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7A25F" w14:textId="2ADA71C3" w:rsidR="00A265FA" w:rsidRPr="00AF1504" w:rsidRDefault="00A265FA" w:rsidP="00A265FA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5C4397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 xml:space="preserve">Table </w:t>
      </w:r>
      <w:r w:rsidR="006062A1" w:rsidRPr="005C4397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S</w:t>
      </w:r>
      <w:r w:rsidR="00BF687F" w:rsidRPr="005C4397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2</w:t>
      </w:r>
      <w:r w:rsidRPr="005C4397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.</w:t>
      </w:r>
      <w:r w:rsidRPr="00AF150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963A06" w:rsidRPr="00AF1504">
        <w:rPr>
          <w:rFonts w:ascii="Times New Roman" w:hAnsi="Times New Roman" w:cs="Times New Roman"/>
          <w:b/>
          <w:sz w:val="24"/>
        </w:rPr>
        <w:t xml:space="preserve">Features of </w:t>
      </w:r>
      <w:r w:rsidR="005C4397" w:rsidRPr="00AF1504">
        <w:rPr>
          <w:rFonts w:ascii="Times New Roman" w:hAnsi="Times New Roman" w:cs="Times New Roman"/>
          <w:b/>
          <w:sz w:val="24"/>
        </w:rPr>
        <w:t xml:space="preserve">the genome of </w:t>
      </w:r>
      <w:r w:rsidRPr="00AF1504">
        <w:rPr>
          <w:rFonts w:asciiTheme="majorBidi" w:hAnsiTheme="majorBidi" w:cstheme="majorBidi"/>
          <w:b/>
          <w:i/>
          <w:iCs/>
          <w:sz w:val="24"/>
          <w:szCs w:val="24"/>
        </w:rPr>
        <w:t xml:space="preserve">R. </w:t>
      </w:r>
      <w:proofErr w:type="spellStart"/>
      <w:r w:rsidRPr="00AF1504">
        <w:rPr>
          <w:rFonts w:asciiTheme="majorBidi" w:hAnsiTheme="majorBidi" w:cstheme="majorBidi"/>
          <w:b/>
          <w:i/>
          <w:iCs/>
          <w:sz w:val="24"/>
          <w:szCs w:val="24"/>
        </w:rPr>
        <w:t>nectarea</w:t>
      </w:r>
      <w:proofErr w:type="spellEnd"/>
      <w:r w:rsidRPr="00AF150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5C4397" w:rsidRPr="00AF1504">
        <w:rPr>
          <w:rFonts w:asciiTheme="majorBidi" w:hAnsiTheme="majorBidi" w:cstheme="majorBidi"/>
          <w:b/>
          <w:sz w:val="24"/>
          <w:szCs w:val="24"/>
        </w:rPr>
        <w:t xml:space="preserve">strain </w:t>
      </w:r>
      <w:r w:rsidR="00BF687F" w:rsidRPr="00AF1504">
        <w:rPr>
          <w:rFonts w:asciiTheme="majorBidi" w:eastAsia="Times New Roman" w:hAnsiTheme="majorBidi" w:cstheme="majorBidi"/>
          <w:b/>
          <w:sz w:val="24"/>
          <w:szCs w:val="24"/>
        </w:rPr>
        <w:t>8N4</w:t>
      </w:r>
      <w:r w:rsidR="00BF687F" w:rsidRPr="00AF1504"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T</w:t>
      </w:r>
      <w:bookmarkStart w:id="0" w:name="_GoBack"/>
      <w:r w:rsidR="009C21CF" w:rsidRPr="009C21CF">
        <w:rPr>
          <w:rFonts w:asciiTheme="majorBidi" w:hAnsiTheme="majorBidi" w:cstheme="majorBidi"/>
          <w:b/>
          <w:sz w:val="24"/>
          <w:szCs w:val="24"/>
        </w:rPr>
        <w:t>.</w:t>
      </w:r>
      <w:r w:rsidR="00BF687F" w:rsidRPr="00AF1504">
        <w:rPr>
          <w:rFonts w:asciiTheme="majorBidi" w:hAnsiTheme="majorBidi" w:cstheme="majorBidi"/>
          <w:b/>
          <w:sz w:val="24"/>
          <w:szCs w:val="24"/>
        </w:rPr>
        <w:t xml:space="preserve"> </w:t>
      </w:r>
      <w:bookmarkEnd w:id="0"/>
    </w:p>
    <w:tbl>
      <w:tblPr>
        <w:bidiVisual/>
        <w:tblW w:w="9928" w:type="dxa"/>
        <w:tblInd w:w="-942" w:type="dxa"/>
        <w:tblLayout w:type="fixed"/>
        <w:tblLook w:val="04A0" w:firstRow="1" w:lastRow="0" w:firstColumn="1" w:lastColumn="0" w:noHBand="0" w:noVBand="1"/>
      </w:tblPr>
      <w:tblGrid>
        <w:gridCol w:w="1418"/>
        <w:gridCol w:w="2272"/>
        <w:gridCol w:w="6238"/>
      </w:tblGrid>
      <w:tr w:rsidR="00A265FA" w:rsidRPr="00E97652" w14:paraId="4C0F47EC" w14:textId="77777777" w:rsidTr="00D10B16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FA2B" w14:textId="77777777" w:rsidR="00A265FA" w:rsidRPr="00E97652" w:rsidRDefault="00A265FA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0D6C" w14:textId="77777777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6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E536" w14:textId="77777777" w:rsidR="00A265FA" w:rsidRPr="007570EF" w:rsidRDefault="00A265FA" w:rsidP="007570EF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570E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Product Name</w:t>
            </w:r>
          </w:p>
        </w:tc>
      </w:tr>
      <w:tr w:rsidR="0021439F" w:rsidRPr="00E97652" w14:paraId="328096BB" w14:textId="77777777" w:rsidTr="00CC290E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A027D7" w14:textId="77777777" w:rsidR="0021439F" w:rsidRPr="0021439F" w:rsidRDefault="0021439F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254ACE" w14:textId="77777777" w:rsidR="0021439F" w:rsidRPr="0021439F" w:rsidRDefault="0021439F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B3A9AA" w14:textId="769BAE42" w:rsidR="0021439F" w:rsidRPr="0021439F" w:rsidRDefault="00AB18F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lant </w:t>
            </w:r>
            <w:r w:rsidRPr="00AB18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virulenc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</w:tr>
      <w:tr w:rsidR="00AB18F7" w:rsidRPr="00E97652" w14:paraId="0FEB6D47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3926C43" w14:textId="1C2EA8AE" w:rsidR="00AB18F7" w:rsidRPr="0021439F" w:rsidRDefault="00AB18F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350439E" w14:textId="073BCCDB" w:rsidR="00AB18F7" w:rsidRPr="0021439F" w:rsidRDefault="00AB18F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493EF936" w14:textId="2BAA5A4F" w:rsidR="00AB18F7" w:rsidRPr="0021439F" w:rsidRDefault="004E649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="00D011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F1A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="002F1AD7" w:rsidRPr="002F1A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ctic</w:t>
            </w:r>
            <w:r w:rsidR="005C43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="002F1AD7" w:rsidRPr="002F1A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omponents degradation </w:t>
            </w:r>
          </w:p>
        </w:tc>
      </w:tr>
      <w:tr w:rsidR="002F1AD7" w:rsidRPr="00E97652" w14:paraId="320895C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5CBFC68" w14:textId="176B5923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1A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75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D9F03CA" w14:textId="1D36C6A4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1A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57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8612657" w14:textId="29C8001E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ctin lyase</w:t>
            </w:r>
          </w:p>
        </w:tc>
      </w:tr>
      <w:tr w:rsidR="002F1AD7" w:rsidRPr="00E97652" w14:paraId="023B9B9D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E6783CF" w14:textId="299C2545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1A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86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43867BA" w14:textId="58567712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1A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68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72F02801" w14:textId="7854CA6D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ctate lyase</w:t>
            </w:r>
          </w:p>
        </w:tc>
      </w:tr>
      <w:tr w:rsidR="002F1AD7" w:rsidRPr="00E97652" w14:paraId="26006A6D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3CD8338" w14:textId="77777777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E2FC321" w14:textId="77777777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495D93EB" w14:textId="7D21A8D5" w:rsidR="002F1AD7" w:rsidRPr="009C5C78" w:rsidRDefault="009C5C7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="002F1AD7" w:rsidRPr="009C5C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molysin</w:t>
            </w:r>
          </w:p>
        </w:tc>
      </w:tr>
      <w:tr w:rsidR="002F1AD7" w:rsidRPr="00E97652" w14:paraId="453C40C3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8FF9915" w14:textId="629BEAE1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796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0A0B165" w14:textId="128EB440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47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FC21F6C" w14:textId="07A5AE0E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molysin, contains CBS domains</w:t>
            </w:r>
          </w:p>
        </w:tc>
      </w:tr>
      <w:tr w:rsidR="002F1AD7" w:rsidRPr="00E97652" w14:paraId="29544FD3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A2351B6" w14:textId="7A130867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344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8027B6D" w14:textId="473655E6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327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245C2F0" w14:textId="0A8A2369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molysin III</w:t>
            </w:r>
          </w:p>
        </w:tc>
      </w:tr>
      <w:tr w:rsidR="002F1AD7" w:rsidRPr="00E97652" w14:paraId="7CEB3806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228714F1" w14:textId="707D383A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382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33B1960" w14:textId="0EE2F50C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365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7D4937B6" w14:textId="41574385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molysin</w:t>
            </w:r>
            <w:r w:rsidR="005C43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vation/secretion protein</w:t>
            </w:r>
          </w:p>
        </w:tc>
      </w:tr>
      <w:tr w:rsidR="002F1AD7" w:rsidRPr="00E97652" w14:paraId="029708F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66D14892" w14:textId="1EE8B43B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33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5D9F5C4" w14:textId="6056ED1C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143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50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15B602D3" w14:textId="01D3356D" w:rsidR="002F1AD7" w:rsidRPr="009C5C78" w:rsidRDefault="002F1AD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ative Hemolysin</w:t>
            </w:r>
          </w:p>
        </w:tc>
      </w:tr>
      <w:tr w:rsidR="002F1AD7" w:rsidRPr="00E97652" w14:paraId="1D359F84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7406517" w14:textId="77777777" w:rsidR="002F1AD7" w:rsidRPr="0021439F" w:rsidRDefault="002F1AD7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7C731060" w14:textId="77777777" w:rsidR="002F1AD7" w:rsidRPr="0021439F" w:rsidRDefault="002F1AD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5482EBB" w14:textId="6450E0C8" w:rsidR="002F1AD7" w:rsidRPr="009C5C78" w:rsidRDefault="009C5C7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="000A54F0" w:rsidRPr="009C5C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hesion</w:t>
            </w:r>
          </w:p>
        </w:tc>
      </w:tr>
      <w:tr w:rsidR="00A265FA" w:rsidRPr="00E97652" w14:paraId="469D82C1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5478805" w14:textId="097B6FD1" w:rsidR="00A265FA" w:rsidRPr="0021439F" w:rsidRDefault="000A54F0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A54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383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43A1416" w14:textId="21B9C937" w:rsidR="00A265FA" w:rsidRPr="0021439F" w:rsidRDefault="000A54F0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A54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366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3217BF7" w14:textId="30F5C533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="000A54F0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amentous hemagglutinin</w:t>
            </w:r>
          </w:p>
        </w:tc>
      </w:tr>
      <w:tr w:rsidR="0021439F" w:rsidRPr="00E97652" w14:paraId="51749A8E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23ADFFA8" w14:textId="7B06CC86" w:rsidR="0021439F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59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653585D4" w14:textId="27BD1DAF" w:rsidR="0021439F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9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15BFFE3" w14:textId="4BC60F58" w:rsidR="0021439F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or type</w:t>
            </w:r>
            <w:r w:rsidR="005C43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 subunit </w:t>
            </w:r>
            <w:proofErr w:type="spellStart"/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mbrin</w:t>
            </w:r>
            <w:proofErr w:type="spellEnd"/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pilin)</w:t>
            </w:r>
          </w:p>
        </w:tc>
      </w:tr>
      <w:tr w:rsidR="00A265FA" w:rsidRPr="00E97652" w14:paraId="5AF3D057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15A136E" w14:textId="30BE189B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95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77A80E44" w14:textId="2FD65C51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503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5384676" w14:textId="08478E7F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ilin peptidase</w:t>
            </w:r>
            <w:r w:rsidR="005C43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pendent protein D</w:t>
            </w:r>
          </w:p>
        </w:tc>
      </w:tr>
      <w:tr w:rsidR="00A265FA" w:rsidRPr="00E97652" w14:paraId="7134CE8A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68C91A4" w14:textId="5801B542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58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69BC19F7" w14:textId="7C624EF1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8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703D0D51" w14:textId="0BB28C6D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or </w:t>
            </w:r>
            <w:proofErr w:type="spellStart"/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mbrial</w:t>
            </w:r>
            <w:proofErr w:type="spellEnd"/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A265FA" w:rsidRPr="00E97652" w14:paraId="6155C5D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11E4768D" w14:textId="3C57A85D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220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4A4C0CA" w14:textId="4E70EB34" w:rsidR="00A265FA" w:rsidRPr="0021439F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02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F84B663" w14:textId="3C32445A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brial</w:t>
            </w:r>
            <w:proofErr w:type="spellEnd"/>
            <w:r w:rsidR="005C43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4E6494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perone protein</w:t>
            </w:r>
          </w:p>
        </w:tc>
      </w:tr>
      <w:tr w:rsidR="00A265FA" w:rsidRPr="00E97652" w14:paraId="4F5608C3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32947738" w14:textId="5A0181CB" w:rsidR="00A265FA" w:rsidRPr="004E6494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8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4AE6136" w14:textId="61B7A002" w:rsidR="00A265FA" w:rsidRPr="004E6494" w:rsidRDefault="004E649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E649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232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0D3FB22" w14:textId="6F74FC98" w:rsidR="00A265FA" w:rsidRPr="009C5C78" w:rsidRDefault="004E649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-di-GMP-binding flagellar</w:t>
            </w:r>
            <w:r w:rsidR="005C43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rake protein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cgR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contains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ZNR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lZ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mains</w:t>
            </w:r>
          </w:p>
        </w:tc>
      </w:tr>
      <w:tr w:rsidR="00A265FA" w:rsidRPr="00E97652" w14:paraId="72CDDC69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329B10A2" w14:textId="03483E69" w:rsidR="00A265FA" w:rsidRPr="00E97652" w:rsidRDefault="00A265FA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1D9F0FF" w14:textId="68AB00BD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0FF0775" w14:textId="56B63B0B" w:rsidR="00A265FA" w:rsidRPr="009C5C78" w:rsidRDefault="00867FF3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Volatiles production </w:t>
            </w:r>
          </w:p>
        </w:tc>
      </w:tr>
      <w:tr w:rsidR="00A265FA" w:rsidRPr="00E97652" w14:paraId="54BDF270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E8D8EDF" w14:textId="132AD0F1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03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77AEDC0C" w14:textId="361BA85E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53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A3CACCD" w14:textId="4F1D30BC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rbamate kinase </w:t>
            </w:r>
            <w:r w:rsid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insect repellent)</w:t>
            </w:r>
          </w:p>
        </w:tc>
      </w:tr>
      <w:tr w:rsidR="00A265FA" w:rsidRPr="00E97652" w14:paraId="178738BF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160A94D9" w14:textId="14A68814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97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2EFCFA5C" w14:textId="6AEFC71A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79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A1D77BC" w14:textId="0847E363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toene desaturase</w:t>
            </w:r>
            <w:r w:rsid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insect attractant)</w:t>
            </w:r>
          </w:p>
        </w:tc>
      </w:tr>
      <w:tr w:rsidR="00A265FA" w:rsidRPr="00E97652" w14:paraId="587757F1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3998BBDF" w14:textId="65FBB67C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98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36C349A" w14:textId="39A292AB" w:rsidR="00A265FA" w:rsidRPr="00E97652" w:rsidRDefault="00867FF3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67F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80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92AC293" w14:textId="27BB878B" w:rsidR="00A265FA" w:rsidRPr="009C5C78" w:rsidRDefault="00867FF3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toene synthase</w:t>
            </w:r>
            <w:r w:rsid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insect attractant)</w:t>
            </w:r>
          </w:p>
        </w:tc>
      </w:tr>
      <w:tr w:rsidR="004B57D8" w:rsidRPr="00E97652" w14:paraId="77562509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96037E2" w14:textId="25A87DF0" w:rsidR="004B57D8" w:rsidRPr="00867FF3" w:rsidRDefault="00CC290E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75716C">
              <w:rPr>
                <w:rFonts w:asciiTheme="majorBidi" w:hAnsiTheme="majorBidi" w:cstheme="majorBidi"/>
                <w:sz w:val="24"/>
                <w:szCs w:val="24"/>
              </w:rPr>
              <w:t>ntiSMASH</w:t>
            </w:r>
            <w:proofErr w:type="spellEnd"/>
            <w:r w:rsidRPr="0075716C">
              <w:rPr>
                <w:rFonts w:asciiTheme="majorBidi" w:hAnsiTheme="majorBidi" w:cstheme="majorBidi"/>
                <w:sz w:val="24"/>
                <w:szCs w:val="24"/>
              </w:rPr>
              <w:t xml:space="preserve"> database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7B4CCFA3" w14:textId="77777777" w:rsidR="004B57D8" w:rsidRPr="00867FF3" w:rsidRDefault="004B57D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4CC687D7" w14:textId="2B8F07C7" w:rsidR="004B57D8" w:rsidRPr="009C5C78" w:rsidRDefault="005C439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4B57D8" w:rsidRPr="004B57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toene synthase</w:t>
            </w:r>
            <w:r w:rsidR="004B57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gether with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r w:rsidR="004B57D8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copene beta-cyclase</w:t>
            </w:r>
            <w:r w:rsidR="004B57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terpene)</w:t>
            </w:r>
          </w:p>
        </w:tc>
      </w:tr>
      <w:tr w:rsidR="009C5C78" w:rsidRPr="00E97652" w14:paraId="01AF48E3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BB73725" w14:textId="77777777" w:rsidR="009C5C78" w:rsidRPr="00E97652" w:rsidRDefault="009C5C7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ECB3786" w14:textId="77777777" w:rsidR="009C5C78" w:rsidRPr="00E97652" w:rsidRDefault="009C5C7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51DC22F" w14:textId="7B5AB60B" w:rsidR="009C5C78" w:rsidRPr="009C5C78" w:rsidRDefault="009C5C7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</w:tr>
      <w:tr w:rsidR="00A265FA" w:rsidRPr="00E97652" w14:paraId="2E7F2214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BAD0A08" w14:textId="63FBD070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866B411" w14:textId="57013284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716BDE1" w14:textId="7E2988FE" w:rsidR="00A265FA" w:rsidRPr="009C5C78" w:rsidRDefault="00900EBE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626CF0" w:rsidRPr="009C5C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  <w:r w:rsidR="00C86298" w:rsidRPr="009C5C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tibiotic resistance</w:t>
            </w:r>
          </w:p>
        </w:tc>
      </w:tr>
      <w:tr w:rsidR="00A265FA" w:rsidRPr="00E97652" w14:paraId="4BD193DE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E4B1BBA" w14:textId="60FB8108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19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2738CD6" w14:textId="32EFB3A5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69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5EE8E30" w14:textId="292A32A3" w:rsidR="00A265FA" w:rsidRPr="009C5C78" w:rsidRDefault="00C86298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antibiotic</w:t>
            </w:r>
            <w:r w:rsidR="00084FA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ce protein</w:t>
            </w:r>
          </w:p>
        </w:tc>
      </w:tr>
      <w:tr w:rsidR="00A265FA" w:rsidRPr="00E97652" w14:paraId="24CA21DD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222809E" w14:textId="671FE48E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6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0AD067D" w14:textId="46C58B0E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43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48DEC220" w14:textId="407BFD3F" w:rsidR="00A265FA" w:rsidRPr="009C5C78" w:rsidRDefault="00626CF0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="00C86298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ltidrug resistance protein </w:t>
            </w:r>
            <w:proofErr w:type="spellStart"/>
            <w:r w:rsidR="00C86298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dtO</w:t>
            </w:r>
            <w:proofErr w:type="spellEnd"/>
          </w:p>
        </w:tc>
      </w:tr>
      <w:tr w:rsidR="00A265FA" w:rsidRPr="00E97652" w14:paraId="227EAB88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981E5C3" w14:textId="2BE8CD2B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90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75858D0" w14:textId="4222592E" w:rsidR="00A265FA" w:rsidRPr="00E97652" w:rsidRDefault="00C86298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24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353D77C" w14:textId="52E56CC8" w:rsidR="00A265FA" w:rsidRPr="009C5C78" w:rsidRDefault="00C86298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S transporter, DHA1 family,</w:t>
            </w:r>
            <w:r w:rsidR="00626CF0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cyclomycin</w:t>
            </w:r>
            <w:proofErr w:type="spellEnd"/>
            <w:r w:rsidR="00626CF0"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chloramphenicol</w:t>
            </w:r>
            <w:r w:rsidR="00084FA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ce protein</w:t>
            </w:r>
          </w:p>
        </w:tc>
      </w:tr>
      <w:tr w:rsidR="006047FA" w:rsidRPr="00E97652" w14:paraId="71E4CD62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6AFD8DD" w14:textId="496F7767" w:rsidR="006047FA" w:rsidRPr="00C86298" w:rsidRDefault="006047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60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231F4CE9" w14:textId="544481DC" w:rsidR="006047FA" w:rsidRPr="00C86298" w:rsidRDefault="006047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42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2D64A16" w14:textId="3969DE49" w:rsidR="006047FA" w:rsidRPr="009C5C78" w:rsidRDefault="006047FA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brane fusion protein, multidrug efflux system</w:t>
            </w:r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ab/>
            </w:r>
          </w:p>
        </w:tc>
      </w:tr>
      <w:tr w:rsidR="006047FA" w:rsidRPr="00E97652" w14:paraId="1A4078F9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1A82CED" w14:textId="43B5E231" w:rsidR="006047FA" w:rsidRPr="00C86298" w:rsidRDefault="006047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62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BD06879" w14:textId="33B35A67" w:rsidR="006047FA" w:rsidRPr="00C86298" w:rsidRDefault="006047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4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544C4D8" w14:textId="2D8160C6" w:rsidR="006047FA" w:rsidRPr="009C5C78" w:rsidRDefault="006047FA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</w:t>
            </w: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ter membrane protein, multidrug efflux system</w:t>
            </w:r>
          </w:p>
        </w:tc>
      </w:tr>
      <w:tr w:rsidR="00A265FA" w:rsidRPr="00E97652" w14:paraId="491CB271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0874111" w14:textId="25B06D2B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FD82004" w14:textId="5E600BC5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7150F039" w14:textId="576A65FE" w:rsidR="00A265FA" w:rsidRPr="009C5C78" w:rsidRDefault="00900EBE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C247F6" w:rsidRPr="009C5C7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id s</w:t>
            </w:r>
            <w:r w:rsidR="00870B80" w:rsidRPr="009C5C7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tress </w:t>
            </w:r>
          </w:p>
        </w:tc>
      </w:tr>
      <w:tr w:rsidR="00A265FA" w:rsidRPr="00E97652" w14:paraId="233BF55F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6CF67D14" w14:textId="76C8F0FD" w:rsidR="00A265FA" w:rsidRPr="00E97652" w:rsidRDefault="00A265FA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72954E9" w14:textId="3BB2EF88" w:rsidR="00A265FA" w:rsidRPr="00E97652" w:rsidRDefault="00870B80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70B8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92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17AB572C" w14:textId="609C0B96" w:rsidR="00A265FA" w:rsidRPr="009C5C78" w:rsidRDefault="00870B80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cid stress-induced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lA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like protein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baG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rbA</w:t>
            </w:r>
            <w:proofErr w:type="spellEnd"/>
          </w:p>
        </w:tc>
      </w:tr>
      <w:tr w:rsidR="00A265FA" w:rsidRPr="00E97652" w14:paraId="3EBC5977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E4114CD" w14:textId="3618B51D" w:rsidR="00A265FA" w:rsidRPr="00E97652" w:rsidRDefault="00A265FA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1C7EDC4" w14:textId="15D20BBB" w:rsidR="00A265FA" w:rsidRPr="00E97652" w:rsidRDefault="00A265FA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DF94441" w14:textId="1E13C3BD" w:rsidR="00A265FA" w:rsidRPr="009C5C78" w:rsidRDefault="00900EBE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C247F6" w:rsidRPr="009C5C7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smotic</w:t>
            </w:r>
            <w:r w:rsidR="00C247F6" w:rsidRPr="009C5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ress</w:t>
            </w:r>
          </w:p>
        </w:tc>
      </w:tr>
      <w:tr w:rsidR="00A265FA" w:rsidRPr="00E97652" w14:paraId="7A66E666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AC0FAA1" w14:textId="0618B7BD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830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85BC882" w14:textId="046B0990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8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427EAC9" w14:textId="4098E709" w:rsidR="00A265FA" w:rsidRPr="009C5C78" w:rsidRDefault="00C247F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ine dehydrogenase</w:t>
            </w:r>
          </w:p>
        </w:tc>
      </w:tr>
      <w:tr w:rsidR="00A265FA" w:rsidRPr="00E97652" w14:paraId="43965E76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8A1DEE6" w14:textId="205D3907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833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4F10388" w14:textId="3E8C0FCD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84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D215A6A" w14:textId="468B1F21" w:rsidR="00A265FA" w:rsidRPr="009C5C78" w:rsidRDefault="00C247F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ine/glycine/proline</w:t>
            </w:r>
            <w:r w:rsidR="00084FA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ine transport protein</w:t>
            </w:r>
          </w:p>
        </w:tc>
      </w:tr>
      <w:tr w:rsidR="00A265FA" w:rsidRPr="00E97652" w14:paraId="26FABA01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AB2B96B" w14:textId="6BADD92D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83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58034EF" w14:textId="2340B960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82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127B806E" w14:textId="5522C746" w:rsidR="00A265FA" w:rsidRPr="009C5C78" w:rsidRDefault="00C247F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ine aldehyde dehydrogenase</w:t>
            </w:r>
          </w:p>
        </w:tc>
      </w:tr>
      <w:tr w:rsidR="00A265FA" w:rsidRPr="00E97652" w14:paraId="1C2FF7E8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BBE7B1F" w14:textId="7CAE7ADB" w:rsidR="00A265FA" w:rsidRPr="00E97652" w:rsidRDefault="00C247F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60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5864E65" w14:textId="4893FAAA" w:rsidR="00A265FA" w:rsidRPr="00E97652" w:rsidRDefault="00C247F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47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0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1C7A5588" w14:textId="6F1E867A" w:rsidR="00A265FA" w:rsidRPr="009C5C78" w:rsidRDefault="00C247F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S transporter, MHS family, proline/betaine transporter</w:t>
            </w:r>
          </w:p>
        </w:tc>
      </w:tr>
      <w:tr w:rsidR="00A265FA" w:rsidRPr="00E97652" w14:paraId="7FA0B12A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7464D47" w14:textId="224C49D3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222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F0FA05E" w14:textId="27279848" w:rsidR="00A265FA" w:rsidRPr="00E97652" w:rsidRDefault="00D10B16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04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75880E7C" w14:textId="26E02ECD" w:rsidR="00A265FA" w:rsidRPr="009C5C78" w:rsidRDefault="00D10B1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S transporter, MHS family, proline/betaine transporter</w:t>
            </w:r>
          </w:p>
        </w:tc>
      </w:tr>
      <w:tr w:rsidR="00A265FA" w:rsidRPr="00E97652" w14:paraId="7FE85E64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2B99DDB" w14:textId="5D6D69F9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813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5E9AF4E" w14:textId="390C88B1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64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0F70785" w14:textId="62361319" w:rsidR="00A265FA" w:rsidRPr="009C5C78" w:rsidRDefault="00D10B1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motically</w:t>
            </w:r>
            <w:r w:rsidR="005E70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ucible protein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mY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contains BON domain</w:t>
            </w:r>
          </w:p>
        </w:tc>
      </w:tr>
      <w:tr w:rsidR="00A265FA" w:rsidRPr="00E97652" w14:paraId="21B37BB5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107A23CF" w14:textId="67530445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268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38BC6AE1" w14:textId="211F6821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5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F5D19CC" w14:textId="02368207" w:rsidR="00A265FA" w:rsidRPr="009C5C78" w:rsidRDefault="00D10B1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osmotically</w:t>
            </w:r>
            <w:proofErr w:type="spellEnd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nducible protein</w:t>
            </w:r>
          </w:p>
        </w:tc>
      </w:tr>
      <w:tr w:rsidR="00A265FA" w:rsidRPr="00E97652" w14:paraId="6CAA5620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D9D8500" w14:textId="7BC863C9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04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1F043E53" w14:textId="1644B453" w:rsidR="00A265FA" w:rsidRPr="00E97652" w:rsidRDefault="00D10B16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10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2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0D7AA3B" w14:textId="6F80E3F3" w:rsidR="00A265FA" w:rsidRPr="009C5C78" w:rsidRDefault="00D10B16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smotically inducible lipoprotein </w:t>
            </w:r>
            <w:proofErr w:type="spellStart"/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mB</w:t>
            </w:r>
            <w:proofErr w:type="spellEnd"/>
          </w:p>
        </w:tc>
      </w:tr>
      <w:tr w:rsidR="0068434E" w:rsidRPr="00E97652" w14:paraId="23810E97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7E5458CC" w14:textId="6EA6D52C" w:rsidR="0068434E" w:rsidRPr="00D10B16" w:rsidRDefault="00BD556B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908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4DF86DE" w14:textId="114CDED1" w:rsidR="0068434E" w:rsidRPr="00D10B16" w:rsidRDefault="00BD556B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460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E45B6C3" w14:textId="37E6F1A8" w:rsidR="0068434E" w:rsidRPr="009C5C78" w:rsidRDefault="0068434E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iconductance</w:t>
            </w:r>
            <w:proofErr w:type="spellEnd"/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echanosensitive channel</w:t>
            </w:r>
            <w:r w:rsid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protection against </w:t>
            </w:r>
            <w:r w:rsidR="00BD556B" w:rsidRPr="00BD55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osmotic shock)</w:t>
            </w:r>
          </w:p>
        </w:tc>
      </w:tr>
      <w:tr w:rsidR="009C5C78" w:rsidRPr="00E97652" w14:paraId="19EF4544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F93AA14" w14:textId="77777777" w:rsidR="009C5C78" w:rsidRPr="00D10B16" w:rsidRDefault="009C5C7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6EF0A96A" w14:textId="77777777" w:rsidR="009C5C78" w:rsidRPr="00D10B16" w:rsidRDefault="009C5C7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21A033C8" w14:textId="3CD354BA" w:rsidR="009C5C78" w:rsidRPr="00560422" w:rsidRDefault="00900EBE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9C5C78" w:rsidRPr="009C5C7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xidative stress</w:t>
            </w:r>
            <w:r w:rsidR="00F3121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="00F31217" w:rsidRP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ioxidant</w:t>
            </w:r>
            <w:r w:rsid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F31217" w:rsidRP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AF1504" w:rsidRPr="00E97652" w14:paraId="737B52C0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B4111BB" w14:textId="28AEEAAD" w:rsidR="00AF1504" w:rsidRPr="00D10B16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3121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591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A51E61C" w14:textId="596DB5E1" w:rsidR="00AF1504" w:rsidRPr="00D10B16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3121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a0111567_101463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12F59C56" w14:textId="60E75A12" w:rsidR="00AF1504" w:rsidRPr="009C5C78" w:rsidRDefault="00AF150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oxiredoxin (alkyl hydroperoxide reductase subunit C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="00AF1504" w:rsidRPr="00E97652" w14:paraId="7D41D7E1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D2282D7" w14:textId="26773C82" w:rsidR="00AF1504" w:rsidRPr="00D10B16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3121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6428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10024BF3" w14:textId="47590425" w:rsidR="00AF1504" w:rsidRPr="00D10B16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45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43285496" w14:textId="62BC666C" w:rsidR="00AF1504" w:rsidRPr="009C5C78" w:rsidRDefault="00AF150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</w:t>
            </w:r>
            <w:r w:rsidRPr="00F31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ol</w:t>
            </w:r>
            <w:r w:rsidRPr="00F31217">
              <w:rPr>
                <w:rFonts w:asciiTheme="majorBidi" w:eastAsia="Times New Roman" w:hAnsiTheme="majorBidi" w:cstheme="majorBidi"/>
                <w:sz w:val="24"/>
                <w:szCs w:val="24"/>
              </w:rPr>
              <w:t> peroxidase (atypical 2-Cys peroxiredoxin)</w:t>
            </w:r>
          </w:p>
        </w:tc>
      </w:tr>
      <w:tr w:rsidR="004B57D8" w:rsidRPr="00E97652" w14:paraId="667B12E0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6203C753" w14:textId="5B5ED08C" w:rsidR="004B57D8" w:rsidRPr="00D10B16" w:rsidRDefault="004B57D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602AD45" w14:textId="533CB7AA" w:rsidR="004B57D8" w:rsidRPr="00D10B16" w:rsidRDefault="004B57D8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FBDFC0B" w14:textId="5F05EBC9" w:rsidR="004B57D8" w:rsidRPr="007570EF" w:rsidRDefault="00CC290E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570EF">
              <w:rPr>
                <w:i/>
                <w:iCs/>
              </w:rPr>
              <w:t xml:space="preserve">   </w:t>
            </w:r>
            <w:r w:rsidR="007570EF">
              <w:rPr>
                <w:i/>
                <w:iCs/>
              </w:rPr>
              <w:t xml:space="preserve">     </w:t>
            </w:r>
            <w:hyperlink r:id="rId5" w:history="1">
              <w:r w:rsidR="00AF1504" w:rsidRPr="007570EF">
                <w:rPr>
                  <w:rFonts w:asciiTheme="majorBidi" w:eastAsia="Times New Roman" w:hAnsiTheme="majorBidi" w:cstheme="majorBidi"/>
                  <w:b/>
                  <w:bCs/>
                  <w:i/>
                  <w:iCs/>
                  <w:color w:val="000000"/>
                  <w:sz w:val="24"/>
                  <w:szCs w:val="24"/>
                </w:rPr>
                <w:t>Carotenoid biosynthesis</w:t>
              </w:r>
            </w:hyperlink>
          </w:p>
        </w:tc>
      </w:tr>
      <w:tr w:rsidR="00AF1504" w:rsidRPr="00E97652" w14:paraId="34A7774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1A901656" w14:textId="33BF486E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96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24B5977E" w14:textId="4C4A7748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78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58183BB" w14:textId="4D8012C1" w:rsidR="00AF1504" w:rsidRPr="00F31217" w:rsidRDefault="00AF150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ycopene beta-cyclase </w:t>
            </w:r>
          </w:p>
        </w:tc>
      </w:tr>
      <w:tr w:rsidR="00AF1504" w:rsidRPr="00E97652" w14:paraId="39D86F5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DB6E869" w14:textId="1E36AF58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99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CFEE0FB" w14:textId="32F196F7" w:rsidR="00AF1504" w:rsidRPr="00E97652" w:rsidRDefault="00AF150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62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8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6909D90B" w14:textId="63584C9D" w:rsidR="00AF1504" w:rsidRPr="00F31217" w:rsidRDefault="00AF150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9C5C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carotene 3-hydroxylase</w:t>
            </w:r>
          </w:p>
        </w:tc>
      </w:tr>
      <w:tr w:rsidR="00F31217" w:rsidRPr="00E97652" w14:paraId="29D2E315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BDA1F72" w14:textId="77777777" w:rsidR="00F31217" w:rsidRPr="00F31217" w:rsidRDefault="00F31217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9F513FB" w14:textId="77777777" w:rsidR="00F31217" w:rsidRPr="00F31217" w:rsidRDefault="00F3121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A0C6D88" w14:textId="747E4905" w:rsidR="00F31217" w:rsidRPr="004B57D8" w:rsidRDefault="006047FA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4B57D8" w:rsidRPr="004B5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iderophores</w:t>
            </w:r>
            <w:r w:rsidR="004B57D8" w:rsidRPr="00AF15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B57D8" w:rsidRPr="004B57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-affinity iron-chelating compounds</w:t>
            </w:r>
            <w:r w:rsidR="004B57D8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</w:tr>
      <w:tr w:rsidR="00F31217" w:rsidRPr="00E97652" w14:paraId="1C5AC65A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89F8231" w14:textId="2B64239E" w:rsidR="00F31217" w:rsidRPr="00F31217" w:rsidRDefault="001D0500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1D050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5559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2A5276CE" w14:textId="47EE85E8" w:rsidR="00F31217" w:rsidRPr="00F31217" w:rsidRDefault="001D0500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0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09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8A490FB" w14:textId="25BFAB7E" w:rsidR="00F31217" w:rsidRDefault="0068434E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="00741C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="00741C59" w:rsidRPr="00741C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obactin</w:t>
            </w:r>
            <w:proofErr w:type="spellEnd"/>
            <w:r w:rsidR="00741C59" w:rsidRPr="00741C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ynthetase component F </w:t>
            </w:r>
          </w:p>
        </w:tc>
      </w:tr>
      <w:tr w:rsidR="00F31217" w:rsidRPr="00E97652" w14:paraId="06404698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049CA247" w14:textId="2BD31A11" w:rsidR="00F31217" w:rsidRPr="00F31217" w:rsidRDefault="001D0500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1D050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5561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080A4368" w14:textId="4D2B8870" w:rsidR="00F31217" w:rsidRPr="00F31217" w:rsidRDefault="001D0500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0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1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CC89672" w14:textId="11478158" w:rsidR="00F31217" w:rsidRPr="004B57D8" w:rsidRDefault="0068434E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F</w:t>
            </w:r>
            <w:r w:rsidR="001D0500" w:rsidRPr="001D0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ric enterobactin receptor</w:t>
            </w:r>
          </w:p>
        </w:tc>
      </w:tr>
      <w:tr w:rsidR="00CC290E" w:rsidRPr="00E97652" w14:paraId="033A761B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4A400C84" w14:textId="4B016E22" w:rsidR="00CC290E" w:rsidRPr="001D0500" w:rsidRDefault="00CC290E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E204BB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5829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162CF70D" w14:textId="10EAF1AC" w:rsidR="00CC290E" w:rsidRPr="001D0500" w:rsidRDefault="00CC290E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204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80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60E720E" w14:textId="20461114" w:rsidR="00CC290E" w:rsidRDefault="00CC290E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</w:t>
            </w:r>
            <w:r w:rsidRPr="00E204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cholate siderophore receptor</w:t>
            </w:r>
          </w:p>
        </w:tc>
      </w:tr>
      <w:tr w:rsidR="00E518F7" w:rsidRPr="00E97652" w14:paraId="1260603F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67A8D7E0" w14:textId="393B5D2B" w:rsidR="00E518F7" w:rsidRPr="00E518F7" w:rsidRDefault="00CC290E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75716C">
              <w:rPr>
                <w:rFonts w:asciiTheme="majorBidi" w:hAnsiTheme="majorBidi" w:cstheme="majorBidi"/>
                <w:sz w:val="24"/>
                <w:szCs w:val="24"/>
              </w:rPr>
              <w:t>ntiSMASH</w:t>
            </w:r>
            <w:proofErr w:type="spellEnd"/>
            <w:r w:rsidRPr="0075716C">
              <w:rPr>
                <w:rFonts w:asciiTheme="majorBidi" w:hAnsiTheme="majorBidi" w:cstheme="majorBidi"/>
                <w:sz w:val="24"/>
                <w:szCs w:val="24"/>
              </w:rPr>
              <w:t xml:space="preserve"> database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536EA0D0" w14:textId="2DEC9984" w:rsidR="00E518F7" w:rsidRPr="00E518F7" w:rsidRDefault="00E518F7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51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9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561C2FBE" w14:textId="13094527" w:rsidR="00E518F7" w:rsidRPr="004B57D8" w:rsidRDefault="00E518F7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E518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derophore synthetase componen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hyperlink r:id="rId6" w:history="1">
              <w:r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D</w:t>
              </w:r>
              <w:r w:rsidRPr="004B57D8"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esferrioxamine</w:t>
              </w:r>
            </w:hyperlink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AF1504" w:rsidRPr="00E97652" w14:paraId="747C6280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5B044A86" w14:textId="77777777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4EABD47D" w14:textId="77777777" w:rsidR="00AF1504" w:rsidRPr="00F31217" w:rsidRDefault="00AF150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3103A923" w14:textId="5D17BD27" w:rsidR="00AF1504" w:rsidRPr="00E518F7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2D62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tibiotics</w:t>
            </w:r>
          </w:p>
        </w:tc>
      </w:tr>
      <w:tr w:rsidR="00AF1504" w:rsidRPr="00E97652" w14:paraId="4730B5CC" w14:textId="77777777" w:rsidTr="00CC290E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14:paraId="2EB1A750" w14:textId="49957324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2D621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654006384</w:t>
            </w:r>
          </w:p>
        </w:tc>
        <w:tc>
          <w:tcPr>
            <w:tcW w:w="2272" w:type="dxa"/>
            <w:shd w:val="clear" w:color="auto" w:fill="auto"/>
            <w:noWrap/>
            <w:vAlign w:val="bottom"/>
          </w:tcPr>
          <w:p w14:paraId="706C7071" w14:textId="056F0D6A" w:rsidR="00AF1504" w:rsidRPr="00F31217" w:rsidRDefault="00AF150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2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1</w:t>
            </w:r>
          </w:p>
        </w:tc>
        <w:tc>
          <w:tcPr>
            <w:tcW w:w="6238" w:type="dxa"/>
            <w:shd w:val="clear" w:color="auto" w:fill="auto"/>
            <w:noWrap/>
            <w:vAlign w:val="bottom"/>
          </w:tcPr>
          <w:p w14:paraId="0B228ABA" w14:textId="4A646DB5" w:rsidR="00AF1504" w:rsidRPr="002D621E" w:rsidRDefault="00AF1504" w:rsidP="00CC290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2D62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-type </w:t>
            </w:r>
            <w:proofErr w:type="spellStart"/>
            <w:r w:rsidRPr="002D62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yoci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2D62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antibiotic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AF1504" w:rsidRPr="00E97652" w14:paraId="196A7CB3" w14:textId="77777777" w:rsidTr="00CC290E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85B2F" w14:textId="26350E74" w:rsidR="00AF1504" w:rsidRPr="00F31217" w:rsidRDefault="00AF1504" w:rsidP="00CC290E">
            <w:pPr>
              <w:bidi w:val="0"/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387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EFE2D" w14:textId="5C784577" w:rsidR="00AF1504" w:rsidRPr="00F31217" w:rsidRDefault="00AF1504" w:rsidP="00CC290E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4</w:t>
            </w:r>
          </w:p>
        </w:tc>
        <w:tc>
          <w:tcPr>
            <w:tcW w:w="6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9F7F7" w14:textId="0D0DD175" w:rsidR="00AF1504" w:rsidRPr="004B57D8" w:rsidRDefault="00AF1504" w:rsidP="00CC290E">
            <w:pPr>
              <w:bidi w:val="0"/>
              <w:spacing w:after="0" w:line="480" w:lineRule="auto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-type </w:t>
            </w:r>
            <w:proofErr w:type="spellStart"/>
            <w:r w:rsidRPr="006843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yocin</w:t>
            </w:r>
            <w:proofErr w:type="spellEnd"/>
          </w:p>
        </w:tc>
      </w:tr>
    </w:tbl>
    <w:p w14:paraId="1EFAC762" w14:textId="2B7F832F" w:rsidR="00224ABB" w:rsidRDefault="00224ABB" w:rsidP="00CC290E">
      <w:pPr>
        <w:spacing w:line="480" w:lineRule="auto"/>
      </w:pPr>
    </w:p>
    <w:p w14:paraId="55D8674F" w14:textId="6A00153E" w:rsidR="007426D0" w:rsidRDefault="007426D0" w:rsidP="00CC290E">
      <w:pPr>
        <w:spacing w:line="480" w:lineRule="auto"/>
      </w:pPr>
    </w:p>
    <w:p w14:paraId="13654444" w14:textId="2EF8A55E" w:rsidR="007426D0" w:rsidRDefault="007426D0" w:rsidP="00CC290E">
      <w:pPr>
        <w:spacing w:line="480" w:lineRule="auto"/>
      </w:pPr>
    </w:p>
    <w:p w14:paraId="00630477" w14:textId="77777777" w:rsidR="007426D0" w:rsidRPr="00A265FA" w:rsidRDefault="007426D0"/>
    <w:sectPr w:rsidR="007426D0" w:rsidRPr="00A265FA" w:rsidSect="00F4476D">
      <w:pgSz w:w="11906" w:h="16838" w:code="9"/>
      <w:pgMar w:top="1440" w:right="1440" w:bottom="1440" w:left="1440" w:header="851" w:footer="851" w:gutter="0"/>
      <w:cols w:space="708"/>
      <w:titlePg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F0DAA"/>
    <w:multiLevelType w:val="multilevel"/>
    <w:tmpl w:val="E8D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AB090A"/>
    <w:multiLevelType w:val="hybridMultilevel"/>
    <w:tmpl w:val="85DA824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DA7982"/>
    <w:multiLevelType w:val="hybridMultilevel"/>
    <w:tmpl w:val="8AAE9CF0"/>
    <w:lvl w:ilvl="0" w:tplc="406A76F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9F0070"/>
    <w:multiLevelType w:val="hybridMultilevel"/>
    <w:tmpl w:val="D4B497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09"/>
    <w:rsid w:val="00084FA5"/>
    <w:rsid w:val="000A54F0"/>
    <w:rsid w:val="000C6398"/>
    <w:rsid w:val="001D0500"/>
    <w:rsid w:val="001D5B73"/>
    <w:rsid w:val="0021439F"/>
    <w:rsid w:val="00224ABB"/>
    <w:rsid w:val="002D621E"/>
    <w:rsid w:val="002F1AD7"/>
    <w:rsid w:val="00493D0A"/>
    <w:rsid w:val="004B57D8"/>
    <w:rsid w:val="004D33FF"/>
    <w:rsid w:val="004E6494"/>
    <w:rsid w:val="00560422"/>
    <w:rsid w:val="0057595C"/>
    <w:rsid w:val="005C4397"/>
    <w:rsid w:val="005E70BE"/>
    <w:rsid w:val="006047FA"/>
    <w:rsid w:val="006062A1"/>
    <w:rsid w:val="00620509"/>
    <w:rsid w:val="00626CF0"/>
    <w:rsid w:val="0068434E"/>
    <w:rsid w:val="00741C59"/>
    <w:rsid w:val="007426D0"/>
    <w:rsid w:val="007570EF"/>
    <w:rsid w:val="007D7A6C"/>
    <w:rsid w:val="00813484"/>
    <w:rsid w:val="00867FF3"/>
    <w:rsid w:val="00870B80"/>
    <w:rsid w:val="008720DF"/>
    <w:rsid w:val="008E6732"/>
    <w:rsid w:val="00900EBE"/>
    <w:rsid w:val="00901F30"/>
    <w:rsid w:val="00963A06"/>
    <w:rsid w:val="009C21CF"/>
    <w:rsid w:val="009C5C78"/>
    <w:rsid w:val="00A265FA"/>
    <w:rsid w:val="00AB18F7"/>
    <w:rsid w:val="00AF1504"/>
    <w:rsid w:val="00BD556B"/>
    <w:rsid w:val="00BF687F"/>
    <w:rsid w:val="00C247F6"/>
    <w:rsid w:val="00C86298"/>
    <w:rsid w:val="00CC290E"/>
    <w:rsid w:val="00D011CE"/>
    <w:rsid w:val="00D10B16"/>
    <w:rsid w:val="00D179D0"/>
    <w:rsid w:val="00D22D51"/>
    <w:rsid w:val="00E518F7"/>
    <w:rsid w:val="00F31217"/>
    <w:rsid w:val="00F4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3D965"/>
  <w15:chartTrackingRefBased/>
  <w15:docId w15:val="{C1C57F66-B1EE-4E13-8A8A-1F2BFECD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5FA"/>
    <w:pPr>
      <w:bidi/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0509"/>
  </w:style>
  <w:style w:type="paragraph" w:styleId="Caption">
    <w:name w:val="caption"/>
    <w:basedOn w:val="Normal"/>
    <w:next w:val="Normal"/>
    <w:uiPriority w:val="35"/>
    <w:unhideWhenUsed/>
    <w:qFormat/>
    <w:rsid w:val="0062050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265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439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B16"/>
    <w:rPr>
      <w:color w:val="605E5C"/>
      <w:shd w:val="clear" w:color="auto" w:fill="E1DFDD"/>
    </w:rPr>
  </w:style>
  <w:style w:type="character" w:customStyle="1" w:styleId="compound-link">
    <w:name w:val="compound-link"/>
    <w:basedOn w:val="DefaultParagraphFont"/>
    <w:rsid w:val="007426D0"/>
  </w:style>
  <w:style w:type="paragraph" w:styleId="NormalWeb">
    <w:name w:val="Normal (Web)"/>
    <w:basedOn w:val="Normal"/>
    <w:uiPriority w:val="99"/>
    <w:semiHidden/>
    <w:unhideWhenUsed/>
    <w:rsid w:val="007426D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pa">
    <w:name w:val="ipa"/>
    <w:basedOn w:val="DefaultParagraphFont"/>
    <w:rsid w:val="007426D0"/>
  </w:style>
  <w:style w:type="paragraph" w:styleId="BalloonText">
    <w:name w:val="Balloon Text"/>
    <w:basedOn w:val="Normal"/>
    <w:link w:val="BalloonTextChar"/>
    <w:uiPriority w:val="99"/>
    <w:semiHidden/>
    <w:unhideWhenUsed/>
    <w:rsid w:val="005C43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397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C4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3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39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397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/search?q=desferrioxamine&amp;spell=1&amp;sa=X&amp;ved=2ahUKEwi7hp3quZLnAhUD2KQKHRqWDJcQkeECKAB6BAgOECY" TargetMode="External"/><Relationship Id="rId5" Type="http://schemas.openxmlformats.org/officeDocument/2006/relationships/hyperlink" Target="https://img.jgi.doe.gov/cgi-bin/w/main.cgi?section=KeggMap&amp;page=keggMap&amp;map_id=map00906&amp;gene_oid=2654006196&amp;myimg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ka Halpern</dc:creator>
  <cp:keywords/>
  <dc:description/>
  <cp:lastModifiedBy>Malka Halpern</cp:lastModifiedBy>
  <cp:revision>7</cp:revision>
  <dcterms:created xsi:type="dcterms:W3CDTF">2020-01-27T17:27:00Z</dcterms:created>
  <dcterms:modified xsi:type="dcterms:W3CDTF">2020-01-30T13:57:00Z</dcterms:modified>
</cp:coreProperties>
</file>